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008" w:rsidRPr="009A2787" w:rsidRDefault="00CD4A56" w:rsidP="00546FE5">
      <w:pPr>
        <w:ind w:left="284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</w:t>
      </w:r>
      <w:r w:rsidR="00E272EC">
        <w:rPr>
          <w:rFonts w:ascii="Times New Roman" w:hAnsi="Times New Roman" w:cs="Times New Roman"/>
          <w:b/>
          <w:lang w:val="en-US"/>
        </w:rPr>
        <w:t xml:space="preserve"> Table</w:t>
      </w:r>
      <w:r w:rsidR="00EE4008" w:rsidRPr="009A2787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Papers eligible for quantitative synthesis but not included in meta-analysis</w:t>
      </w:r>
    </w:p>
    <w:tbl>
      <w:tblPr>
        <w:tblW w:w="21184" w:type="dxa"/>
        <w:tblInd w:w="2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2716"/>
        <w:gridCol w:w="2693"/>
        <w:gridCol w:w="1118"/>
        <w:gridCol w:w="1461"/>
        <w:gridCol w:w="1520"/>
        <w:gridCol w:w="1986"/>
        <w:gridCol w:w="2302"/>
        <w:gridCol w:w="3136"/>
      </w:tblGrid>
      <w:tr w:rsidR="00546FE5" w:rsidRPr="00434216" w:rsidTr="00ED0198">
        <w:trPr>
          <w:trHeight w:val="300"/>
        </w:trPr>
        <w:tc>
          <w:tcPr>
            <w:tcW w:w="2551" w:type="dxa"/>
            <w:vMerge w:val="restart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Author (year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Country</w:t>
            </w:r>
          </w:p>
        </w:tc>
        <w:tc>
          <w:tcPr>
            <w:tcW w:w="2790" w:type="dxa"/>
            <w:vMerge w:val="restart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Settings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N</w:t>
            </w: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hu-HU"/>
              </w:rPr>
              <w:t>O</w:t>
            </w: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of pts.</w:t>
            </w:r>
          </w:p>
        </w:tc>
        <w:tc>
          <w:tcPr>
            <w:tcW w:w="1118" w:type="dxa"/>
            <w:vMerge w:val="restart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Age group</w:t>
            </w:r>
          </w:p>
        </w:tc>
        <w:tc>
          <w:tcPr>
            <w:tcW w:w="4799" w:type="dxa"/>
            <w:gridSpan w:val="3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HLA-typing</w:t>
            </w:r>
          </w:p>
        </w:tc>
        <w:tc>
          <w:tcPr>
            <w:tcW w:w="2302" w:type="dxa"/>
            <w:vMerge w:val="restart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Outcomes reported</w:t>
            </w:r>
          </w:p>
        </w:tc>
        <w:tc>
          <w:tcPr>
            <w:tcW w:w="3230" w:type="dxa"/>
            <w:vMerge w:val="restart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Reasons for exclusion</w:t>
            </w:r>
          </w:p>
        </w:tc>
      </w:tr>
      <w:tr w:rsidR="00546FE5" w:rsidRPr="00434216" w:rsidTr="00ED0198">
        <w:trPr>
          <w:trHeight w:val="1068"/>
        </w:trPr>
        <w:tc>
          <w:tcPr>
            <w:tcW w:w="2551" w:type="dxa"/>
            <w:vMerge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2790" w:type="dxa"/>
            <w:vMerge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18" w:type="dxa"/>
            <w:vMerge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Method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ED0198" w:rsidP="00ED0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ED01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Target of typing within the study</w:t>
            </w:r>
            <w:bookmarkStart w:id="0" w:name="_GoBack"/>
            <w:bookmarkEnd w:id="0"/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546FE5" w:rsidRPr="00434216" w:rsidRDefault="00695691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N</w:t>
            </w: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hu-HU"/>
              </w:rPr>
              <w:t xml:space="preserve">0 of </w:t>
            </w:r>
            <w:r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pts. (double/single/zero</w:t>
            </w:r>
            <w:r w:rsidR="00546FE5" w:rsidRPr="004342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2302" w:type="dxa"/>
            <w:vMerge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3230" w:type="dxa"/>
            <w:vMerge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</w:tr>
      <w:tr w:rsidR="00695691" w:rsidRPr="00434216" w:rsidTr="00ED0198">
        <w:trPr>
          <w:trHeight w:val="1080"/>
        </w:trPr>
        <w:tc>
          <w:tcPr>
            <w:tcW w:w="2551" w:type="dxa"/>
            <w:shd w:val="clear" w:color="auto" w:fill="auto"/>
            <w:vAlign w:val="center"/>
          </w:tcPr>
          <w:p w:rsidR="00695691" w:rsidRPr="00434216" w:rsidRDefault="00695691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gardh et al. (201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95691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multi</w:t>
            </w:r>
            <w:r w:rsidR="00695691"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ational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695691" w:rsidRPr="00434216" w:rsidRDefault="00695691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rospective, multicenter, observationa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95691" w:rsidRPr="00434216" w:rsidRDefault="00695691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40 CD pts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695691" w:rsidRPr="00434216" w:rsidRDefault="00695691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695691" w:rsidRPr="00434216" w:rsidRDefault="00695691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CR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695691" w:rsidRPr="00434216" w:rsidRDefault="00695691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2 genotype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695691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695691" w:rsidRPr="00434216" w:rsidRDefault="00695691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linical presentation</w:t>
            </w:r>
          </w:p>
        </w:tc>
        <w:tc>
          <w:tcPr>
            <w:tcW w:w="3230" w:type="dxa"/>
            <w:shd w:val="clear" w:color="auto" w:fill="auto"/>
            <w:vAlign w:val="center"/>
          </w:tcPr>
          <w:p w:rsidR="00695691" w:rsidRPr="00434216" w:rsidRDefault="003277EE" w:rsidP="0032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 xml:space="preserve">Lack of comparability of data about gene dose </w:t>
            </w:r>
          </w:p>
        </w:tc>
      </w:tr>
      <w:tr w:rsidR="00546FE5" w:rsidRPr="00434216" w:rsidTr="00ED0198">
        <w:trPr>
          <w:trHeight w:val="108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l-Toma et al. (200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434216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The </w:t>
            </w:r>
            <w:r w:rsidR="00546FE5" w:rsidRPr="00434216">
              <w:rPr>
                <w:rFonts w:ascii="Times New Roman" w:eastAsia="Times New Roman" w:hAnsi="Times New Roman" w:cs="Times New Roman"/>
                <w:lang w:val="en-GB" w:eastAsia="hu-HU"/>
              </w:rPr>
              <w:t>Netherlands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single center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116 complicated CD pts and 121 uncomplicated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P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2 genotype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71/145/20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omplications (RCD1, RCD2, EATL)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E411A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Lack of comparability of outcomes</w:t>
            </w:r>
          </w:p>
        </w:tc>
      </w:tr>
      <w:tr w:rsidR="00546FE5" w:rsidRPr="00434216" w:rsidTr="00ED0198">
        <w:trPr>
          <w:trHeight w:val="804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Biagi et al. (201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Ital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multi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16 complicated CD pts and 181 uncomplicated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CR-SSP, SS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2 genotype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65/140/0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omplications (RCD1, RCD2, EATL, small bowel carcinoma)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ack of comparability of outcomes</w:t>
            </w:r>
          </w:p>
        </w:tc>
      </w:tr>
      <w:tr w:rsidR="00546FE5" w:rsidRPr="00434216" w:rsidTr="00ED0198">
        <w:trPr>
          <w:trHeight w:val="1332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Biagi et al. (20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Ital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ret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69 uncomplicated CD pts, 27 complicated CD pts, 22 potential CD pts, 224 healthy stem cell donor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CR-SSP, SS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omplications (RCD1, RCD2, EATL, small bowel carcinoma)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gene dose and missing numerical data</w:t>
            </w:r>
          </w:p>
        </w:tc>
      </w:tr>
      <w:tr w:rsidR="00546FE5" w:rsidRPr="00434216" w:rsidTr="00ED0198">
        <w:trPr>
          <w:trHeight w:val="54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elestino et al. (abstract) (201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Ital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single center, cross-sectiona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122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 and 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linical presentation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gene dose</w:t>
            </w:r>
          </w:p>
        </w:tc>
      </w:tr>
      <w:tr w:rsidR="00546FE5" w:rsidRPr="00434216" w:rsidTr="00ED0198">
        <w:trPr>
          <w:trHeight w:val="804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eylan et al. (201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Turke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retrospective, single center, cross-sectiona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40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P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01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istology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E2708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gene dose</w:t>
            </w:r>
          </w:p>
        </w:tc>
      </w:tr>
      <w:tr w:rsidR="00546FE5" w:rsidRPr="00434216" w:rsidTr="00ED0198">
        <w:trPr>
          <w:trHeight w:val="54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onstantinidou et al. (abstract) (200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Greece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single center, case 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67 CD pts and 120 control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O and SSP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43/17/7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age at onset, histology 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Missing numerical data</w:t>
            </w:r>
          </w:p>
        </w:tc>
      </w:tr>
      <w:tr w:rsidR="00E2708E" w:rsidRPr="00434216" w:rsidTr="00ED0198">
        <w:trPr>
          <w:trHeight w:val="804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Delgado et al. (201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Spain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single center, cross-sectiona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91 CD pt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P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istology, serology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gene dose</w:t>
            </w:r>
          </w:p>
        </w:tc>
      </w:tr>
      <w:tr w:rsidR="00546FE5" w:rsidRPr="00434216" w:rsidTr="00ED0198">
        <w:trPr>
          <w:trHeight w:val="804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2410F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Dezsőfi et al. (2008</w:t>
            </w:r>
            <w:r w:rsidR="00546FE5" w:rsidRPr="00434216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ungar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40 T1DM pts and 100 CD pts and CD/T1DM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complication (T1DM) 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gene dose</w:t>
            </w:r>
          </w:p>
        </w:tc>
      </w:tr>
      <w:tr w:rsidR="00546FE5" w:rsidRPr="00434216" w:rsidTr="00ED0198">
        <w:trPr>
          <w:trHeight w:val="54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Erriu et al. (20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Ital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single center, cross-sectiona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44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17/18/9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dental complications (DED, RAS)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the outcomes</w:t>
            </w:r>
          </w:p>
        </w:tc>
      </w:tr>
      <w:tr w:rsidR="00546FE5" w:rsidRPr="00434216" w:rsidTr="00ED0198">
        <w:trPr>
          <w:trHeight w:val="1068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Fernandez-Cava</w:t>
            </w:r>
            <w:r w:rsidR="002410F5" w:rsidRPr="00434216">
              <w:rPr>
                <w:rFonts w:ascii="Times New Roman" w:eastAsia="Times New Roman" w:hAnsi="Times New Roman" w:cs="Times New Roman"/>
                <w:lang w:val="en-GB" w:eastAsia="hu-HU"/>
              </w:rPr>
              <w:t>da Pollo et al. (abstract) (2012</w:t>
            </w: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Spain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332 CD pts and 155 control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 and 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 SSP and SS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</w:t>
            </w:r>
            <w:r w:rsidR="00546FE5"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ge (children vs. adult)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Missing numerical data</w:t>
            </w:r>
          </w:p>
        </w:tc>
      </w:tr>
      <w:tr w:rsidR="00E2708E" w:rsidRPr="00434216" w:rsidTr="00ED0198">
        <w:trPr>
          <w:trHeight w:val="1065"/>
        </w:trPr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Ghawil et al. (201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iby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rospective, single center, case 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4 CD/T1DM and 194 T1DM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children 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CR-SSP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LA-DQB1*0201</w:t>
            </w:r>
            <w:r w:rsidR="00546FE5"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 xml:space="preserve"> allele dose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546FE5" w:rsidRPr="00434216" w:rsidRDefault="00695691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9</w:t>
            </w:r>
            <w:r w:rsidR="00546FE5"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/11/4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ge at onset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 xml:space="preserve">Lack of comparability of data about the outcomes </w:t>
            </w:r>
          </w:p>
        </w:tc>
      </w:tr>
      <w:tr w:rsidR="00695691" w:rsidRPr="00434216" w:rsidTr="00ED0198">
        <w:trPr>
          <w:trHeight w:val="804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all et al. (199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UK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p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88 CD pts (23 with, 65 without DH) and healthy control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30/51/ 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omplications (DH)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 xml:space="preserve">Lack of comparability of data about the outcomes </w:t>
            </w:r>
          </w:p>
        </w:tc>
      </w:tr>
      <w:tr w:rsidR="00695691" w:rsidRPr="00434216" w:rsidTr="00ED0198">
        <w:trPr>
          <w:trHeight w:val="705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lastRenderedPageBreak/>
              <w:t>Howell et al. (199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UK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multi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91 CD pts and 43 EATL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 and adults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01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44/84/6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omplications (EATL)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 xml:space="preserve">Lack of comparability of data about the outcomes </w:t>
            </w:r>
          </w:p>
        </w:tc>
      </w:tr>
      <w:tr w:rsidR="00695691" w:rsidRPr="00434216" w:rsidTr="00ED0198">
        <w:trPr>
          <w:trHeight w:val="705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Klein et al. (200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 xml:space="preserve">The </w:t>
            </w:r>
            <w:r w:rsidR="00546FE5" w:rsidRPr="00434216">
              <w:rPr>
                <w:rFonts w:ascii="Times New Roman" w:eastAsia="Times New Roman" w:hAnsi="Times New Roman" w:cs="Times New Roman"/>
                <w:lang w:val="en-GB" w:eastAsia="hu-HU"/>
              </w:rPr>
              <w:t>US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single center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116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 and 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22/82/12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serology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32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the outcomes</w:t>
            </w:r>
          </w:p>
        </w:tc>
      </w:tr>
      <w:tr w:rsidR="00546FE5" w:rsidRPr="00434216" w:rsidTr="00ED0198">
        <w:trPr>
          <w:trHeight w:val="87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Klimov et al. (abstract) (201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ussi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multicenter, cross-sectiona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112 CD pt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ge at diagnosis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gene dose</w:t>
            </w:r>
          </w:p>
        </w:tc>
      </w:tr>
      <w:tr w:rsidR="00546FE5" w:rsidRPr="00434216" w:rsidTr="00ED0198">
        <w:trPr>
          <w:trHeight w:val="1332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Laadhar et al. (200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Tunisi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40 CD pts diagnosed according ESPGHAN criteria, 38 screening diagnosed CD pts and 40 healthy control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P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linical presentation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gene dose</w:t>
            </w:r>
          </w:p>
        </w:tc>
      </w:tr>
      <w:tr w:rsidR="00546FE5" w:rsidRPr="00434216" w:rsidTr="00ED0198">
        <w:trPr>
          <w:trHeight w:val="804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Liu et al. (201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 xml:space="preserve">The </w:t>
            </w:r>
            <w:r w:rsidR="00546FE5" w:rsidRPr="00434216">
              <w:rPr>
                <w:rFonts w:ascii="Times New Roman" w:eastAsia="Times New Roman" w:hAnsi="Times New Roman" w:cs="Times New Roman"/>
                <w:lang w:val="en-GB" w:eastAsia="hu-HU"/>
              </w:rPr>
              <w:t>USA, Finland, Sweden, Germany (TEDDY group)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multicenter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E2708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291 CD</w:t>
            </w:r>
            <w:r w:rsidR="00546FE5"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omplication (autoimmunity)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the outcomes</w:t>
            </w:r>
          </w:p>
        </w:tc>
      </w:tr>
      <w:tr w:rsidR="00546FE5" w:rsidRPr="00434216" w:rsidTr="00ED0198">
        <w:trPr>
          <w:trHeight w:val="54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Majoranna et al. (201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Ital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250 CD pts and 125 healthy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omplications (DED)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32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the outcomes</w:t>
            </w:r>
          </w:p>
        </w:tc>
      </w:tr>
      <w:tr w:rsidR="00546FE5" w:rsidRPr="00434216" w:rsidTr="00ED0198">
        <w:trPr>
          <w:trHeight w:val="804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Malamut et al. (201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France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single center,  cross-sectiona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222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omplications (autoimmune disease, lymphoproliferative complication)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32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the outcomes</w:t>
            </w:r>
          </w:p>
        </w:tc>
      </w:tr>
      <w:tr w:rsidR="00546FE5" w:rsidRPr="00434216" w:rsidTr="00ED0198">
        <w:trPr>
          <w:trHeight w:val="54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Maxim et al. (abstract) (201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omani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single center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75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serology 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Lack of comparability of data</w:t>
            </w:r>
            <w:r w:rsidR="003277EE"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about the outcomes</w:t>
            </w:r>
          </w:p>
        </w:tc>
      </w:tr>
      <w:tr w:rsidR="00546FE5" w:rsidRPr="00434216" w:rsidTr="00ED0198">
        <w:trPr>
          <w:trHeight w:val="1068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Maxim et al. (abstract) (201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omani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single center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75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ge at diagnosis, clinical presentation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gene dose</w:t>
            </w:r>
          </w:p>
        </w:tc>
      </w:tr>
      <w:tr w:rsidR="00546FE5" w:rsidRPr="00434216" w:rsidTr="00ED0198">
        <w:trPr>
          <w:trHeight w:val="645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Mills et al.  (abstract) (20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 xml:space="preserve">The </w:t>
            </w:r>
            <w:r w:rsidR="00546FE5" w:rsidRPr="00434216">
              <w:rPr>
                <w:rFonts w:ascii="Times New Roman" w:eastAsia="Times New Roman" w:hAnsi="Times New Roman" w:cs="Times New Roman"/>
                <w:lang w:val="en-GB" w:eastAsia="hu-HU"/>
              </w:rPr>
              <w:t>US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single center, cross-sectiona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ED0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3136 tTG</w:t>
            </w:r>
            <w:r w:rsidR="00ED0198">
              <w:rPr>
                <w:rFonts w:ascii="Times New Roman" w:eastAsia="Times New Roman" w:hAnsi="Times New Roman" w:cs="Times New Roman"/>
                <w:lang w:val="en-GB" w:eastAsia="hu-HU"/>
              </w:rPr>
              <w:t>A</w:t>
            </w: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positive pts 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igh resolution DNA-typing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gene dose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serology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Missing numerical data</w:t>
            </w:r>
          </w:p>
        </w:tc>
      </w:tr>
      <w:tr w:rsidR="00546FE5" w:rsidRPr="00434216" w:rsidTr="00ED0198">
        <w:trPr>
          <w:trHeight w:val="1005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Morreale et al. (abstract) (201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Ital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multicenter, cross-sectiona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132 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ge at diagnosis, clinical presentation, serology, anemia, histology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E2708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gene dose</w:t>
            </w:r>
          </w:p>
        </w:tc>
      </w:tr>
      <w:tr w:rsidR="00546FE5" w:rsidRPr="00434216" w:rsidTr="00ED0198">
        <w:trPr>
          <w:trHeight w:val="54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Mubarak et al. (abstract) (201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The Netherlands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single center, cross-sectiona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95 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serology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the outcomes</w:t>
            </w:r>
          </w:p>
        </w:tc>
      </w:tr>
      <w:tr w:rsidR="00546FE5" w:rsidRPr="00434216" w:rsidTr="00ED0198">
        <w:trPr>
          <w:trHeight w:val="54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Murray et al. (200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 xml:space="preserve">The </w:t>
            </w:r>
            <w:r w:rsidR="00546FE5" w:rsidRPr="00434216">
              <w:rPr>
                <w:rFonts w:ascii="Times New Roman" w:eastAsia="Times New Roman" w:hAnsi="Times New Roman" w:cs="Times New Roman"/>
                <w:lang w:val="en-GB" w:eastAsia="hu-HU"/>
              </w:rPr>
              <w:t>US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84 CD pts and 102 healthy blood donor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P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34/79/3  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ge at onset, age at diagnosis, clinical presentation, histology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Missing numerical data</w:t>
            </w:r>
          </w:p>
        </w:tc>
      </w:tr>
      <w:tr w:rsidR="00546FE5" w:rsidRPr="00434216" w:rsidTr="00ED0198">
        <w:trPr>
          <w:trHeight w:val="54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Mustalahti et al. (200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Finland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prospective, single center, cross-sectiona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28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P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 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ge at diagnosis, clinical presentation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Missing numerical data</w:t>
            </w:r>
          </w:p>
        </w:tc>
      </w:tr>
      <w:tr w:rsidR="00E2708E" w:rsidRPr="00434216" w:rsidTr="00ED0198">
        <w:trPr>
          <w:trHeight w:val="54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ena-Quintana et al. (200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695691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Spain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118 CD pts and 236 control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47/65/6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age at onset 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327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 xml:space="preserve"> Missing numerical data</w:t>
            </w:r>
          </w:p>
        </w:tc>
      </w:tr>
      <w:tr w:rsidR="00E2708E" w:rsidRPr="00434216" w:rsidTr="00ED0198">
        <w:trPr>
          <w:trHeight w:val="54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iccini et al. (20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Ital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89 CD pts and 70 healthy control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P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linical presentation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E2708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gene dose</w:t>
            </w:r>
          </w:p>
        </w:tc>
      </w:tr>
      <w:tr w:rsidR="00E2708E" w:rsidRPr="00434216" w:rsidTr="00ED0198">
        <w:trPr>
          <w:trHeight w:val="804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lastRenderedPageBreak/>
              <w:t>Ploski et al. (199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Norwa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94 CD pts and 47 healthy control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01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46/43/5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ge at diagnosis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the outcomes</w:t>
            </w:r>
          </w:p>
        </w:tc>
      </w:tr>
      <w:tr w:rsidR="00695691" w:rsidRPr="00434216" w:rsidTr="00ED0198">
        <w:trPr>
          <w:trHeight w:val="54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olvi et al. (199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Finland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31 CD pts and 25 healthy sibs and 32 control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</w:t>
            </w:r>
            <w:r w:rsidR="008800A7">
              <w:rPr>
                <w:rFonts w:ascii="Times New Roman" w:eastAsia="Times New Roman" w:hAnsi="Times New Roman" w:cs="Times New Roman"/>
                <w:lang w:val="en-GB" w:eastAsia="hu-HU"/>
              </w:rPr>
              <w:t>h</w:t>
            </w: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ildren and 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O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age at onset 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Missing numerical data</w:t>
            </w:r>
          </w:p>
        </w:tc>
      </w:tr>
      <w:tr w:rsidR="00695691" w:rsidRPr="00434216" w:rsidTr="00ED0198">
        <w:trPr>
          <w:trHeight w:val="525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Senap</w:t>
            </w:r>
            <w:r w:rsidR="00434216" w:rsidRPr="00434216">
              <w:rPr>
                <w:rFonts w:ascii="Times New Roman" w:eastAsia="Times New Roman" w:hAnsi="Times New Roman" w:cs="Times New Roman"/>
                <w:lang w:val="en-GB" w:eastAsia="hu-HU"/>
              </w:rPr>
              <w:t>at</w:t>
            </w: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i et al. (201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Indi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trospective, single center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531 CD children and 871 CD adul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 and 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immunochip genotyping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3E411A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</w:t>
            </w:r>
            <w:r w:rsidR="002410F5" w:rsidRPr="00434216">
              <w:rPr>
                <w:rFonts w:ascii="Times New Roman" w:eastAsia="Times New Roman" w:hAnsi="Times New Roman" w:cs="Times New Roman"/>
                <w:lang w:val="en-GB" w:eastAsia="hu-HU"/>
              </w:rPr>
              <w:t>2</w:t>
            </w: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-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87/330/78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695691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ge (child</w:t>
            </w:r>
            <w:r w:rsidR="00546FE5" w:rsidRPr="00434216">
              <w:rPr>
                <w:rFonts w:ascii="Times New Roman" w:eastAsia="Times New Roman" w:hAnsi="Times New Roman" w:cs="Times New Roman"/>
                <w:lang w:val="en-GB" w:eastAsia="hu-HU"/>
              </w:rPr>
              <w:t>ren vs. adult)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E2708E" w:rsidP="00E27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the outcomes</w:t>
            </w:r>
          </w:p>
        </w:tc>
      </w:tr>
      <w:tr w:rsidR="00695691" w:rsidRPr="00434216" w:rsidTr="00ED0198">
        <w:trPr>
          <w:trHeight w:val="525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434216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Tuysu</w:t>
            </w:r>
            <w:r w:rsidR="00546FE5" w:rsidRPr="00434216">
              <w:rPr>
                <w:rFonts w:ascii="Times New Roman" w:eastAsia="Times New Roman" w:hAnsi="Times New Roman" w:cs="Times New Roman"/>
                <w:lang w:val="en-GB" w:eastAsia="hu-HU"/>
              </w:rPr>
              <w:t>z et al. (200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Turkey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</w:t>
            </w:r>
            <w:r w:rsidR="00434216" w:rsidRPr="00434216">
              <w:rPr>
                <w:rFonts w:ascii="Times New Roman" w:eastAsia="Times New Roman" w:hAnsi="Times New Roman" w:cs="Times New Roman"/>
                <w:lang w:val="en-GB" w:eastAsia="hu-HU"/>
              </w:rPr>
              <w:t>t</w:t>
            </w: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ive, single center, case 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55 CD pts and 50 control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P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ge at onset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Missing numerical data</w:t>
            </w:r>
          </w:p>
        </w:tc>
      </w:tr>
      <w:tr w:rsidR="00546FE5" w:rsidRPr="00434216" w:rsidTr="00ED0198">
        <w:trPr>
          <w:trHeight w:val="1068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Wu et al. (abstract) (201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 xml:space="preserve">The </w:t>
            </w:r>
            <w:r w:rsidR="00546FE5" w:rsidRPr="00434216">
              <w:rPr>
                <w:rFonts w:ascii="Times New Roman" w:eastAsia="Times New Roman" w:hAnsi="Times New Roman" w:cs="Times New Roman"/>
                <w:lang w:val="en-GB" w:eastAsia="hu-HU"/>
              </w:rPr>
              <w:t>USA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 xml:space="preserve">retrospective, single center, cross-sectional,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89 CD pts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2410F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2 genotyp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linical presentation, histology, serology, anemia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Lack of comparability of data about the outcomes and missing numerical data</w:t>
            </w:r>
          </w:p>
        </w:tc>
      </w:tr>
      <w:tr w:rsidR="00546FE5" w:rsidRPr="00434216" w:rsidTr="00ED0198">
        <w:trPr>
          <w:trHeight w:val="780"/>
        </w:trPr>
        <w:tc>
          <w:tcPr>
            <w:tcW w:w="255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Zamani et al. (abstract) (201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Iran</w:t>
            </w:r>
          </w:p>
        </w:tc>
        <w:tc>
          <w:tcPr>
            <w:tcW w:w="2790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rospective, single center, case-contr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120 CD pts and 100 healthy control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hildren and adult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PCR-SSP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:rsidR="00546FE5" w:rsidRPr="00434216" w:rsidRDefault="00546FE5" w:rsidP="003E4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HLA-DQB1*0201 allele dos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46FE5" w:rsidRPr="00434216" w:rsidRDefault="00ED0198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lang w:val="en-GB" w:eastAsia="hu-HU"/>
              </w:rPr>
              <w:t>not reported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546FE5" w:rsidRPr="00434216" w:rsidRDefault="00546FE5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eastAsia="Times New Roman" w:hAnsi="Times New Roman" w:cs="Times New Roman"/>
                <w:lang w:val="en-GB" w:eastAsia="hu-HU"/>
              </w:rPr>
              <w:t>clinical presentation</w:t>
            </w:r>
          </w:p>
        </w:tc>
        <w:tc>
          <w:tcPr>
            <w:tcW w:w="3230" w:type="dxa"/>
            <w:shd w:val="clear" w:color="auto" w:fill="auto"/>
            <w:vAlign w:val="center"/>
            <w:hideMark/>
          </w:tcPr>
          <w:p w:rsidR="00546FE5" w:rsidRPr="00434216" w:rsidRDefault="003277EE" w:rsidP="00546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434216">
              <w:rPr>
                <w:rFonts w:ascii="Times New Roman" w:hAnsi="Times New Roman" w:cs="Times New Roman"/>
                <w:lang w:val="en-GB"/>
              </w:rPr>
              <w:t>Missing numerical data</w:t>
            </w:r>
          </w:p>
        </w:tc>
      </w:tr>
    </w:tbl>
    <w:p w:rsidR="007947B1" w:rsidRPr="00434216" w:rsidRDefault="007947B1" w:rsidP="00EE4008">
      <w:pPr>
        <w:ind w:left="-993"/>
        <w:rPr>
          <w:rFonts w:ascii="Times New Roman" w:hAnsi="Times New Roman" w:cs="Times New Roman"/>
          <w:lang w:val="en-GB"/>
        </w:rPr>
      </w:pPr>
    </w:p>
    <w:p w:rsidR="007947B1" w:rsidRPr="008800A7" w:rsidRDefault="00546FE5" w:rsidP="008800A7">
      <w:pPr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8800A7">
        <w:rPr>
          <w:rFonts w:ascii="Times New Roman" w:hAnsi="Times New Roman" w:cs="Times New Roman"/>
          <w:sz w:val="24"/>
          <w:szCs w:val="24"/>
          <w:lang w:val="en-GB"/>
        </w:rPr>
        <w:t>CD: celiac disease</w:t>
      </w:r>
      <w:r w:rsidR="00CD4A5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8800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4216" w:rsidRPr="008800A7">
        <w:rPr>
          <w:rFonts w:ascii="Times New Roman" w:hAnsi="Times New Roman" w:cs="Times New Roman"/>
          <w:sz w:val="24"/>
          <w:szCs w:val="24"/>
          <w:lang w:val="en-GB"/>
        </w:rPr>
        <w:t>DED: dental enamel defect</w:t>
      </w:r>
      <w:r w:rsidR="00CD4A5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434216" w:rsidRPr="008800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00A7" w:rsidRPr="008800A7">
        <w:rPr>
          <w:rFonts w:ascii="Times New Roman" w:hAnsi="Times New Roman" w:cs="Times New Roman"/>
          <w:sz w:val="24"/>
          <w:szCs w:val="24"/>
          <w:lang w:val="en-GB"/>
        </w:rPr>
        <w:t>DH: dermatitis herpetiformis</w:t>
      </w:r>
      <w:r w:rsidR="00CD4A5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800A7" w:rsidRPr="008800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4216" w:rsidRPr="008800A7">
        <w:rPr>
          <w:rFonts w:ascii="Times New Roman" w:hAnsi="Times New Roman" w:cs="Times New Roman"/>
          <w:sz w:val="24"/>
          <w:szCs w:val="24"/>
          <w:lang w:val="en-GB"/>
        </w:rPr>
        <w:t>EATL: enteropathy associated T-cell lymphoma</w:t>
      </w:r>
      <w:r w:rsidR="00CD4A5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434216" w:rsidRPr="008800A7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="008800A7" w:rsidRPr="008800A7">
        <w:rPr>
          <w:rFonts w:ascii="Times New Roman" w:hAnsi="Times New Roman" w:cs="Times New Roman"/>
          <w:sz w:val="24"/>
          <w:szCs w:val="24"/>
          <w:lang w:val="en-GB"/>
        </w:rPr>
        <w:t>ts: patients</w:t>
      </w:r>
      <w:r w:rsidR="00CD4A5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800A7" w:rsidRPr="008800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00A7" w:rsidRPr="008800A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PCR-SSP: polymerase chain reaction with sequence-specific primers</w:t>
      </w:r>
      <w:r w:rsidR="00CD4A5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;</w:t>
      </w:r>
      <w:r w:rsidR="008800A7" w:rsidRPr="008800A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 xml:space="preserve"> PCR-SSO: polymerase chain reaction with sequence-specific oligonucleotide probes</w:t>
      </w:r>
      <w:r w:rsidR="00CD4A5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947B1" w:rsidRPr="008800A7">
        <w:rPr>
          <w:rFonts w:ascii="Times New Roman" w:hAnsi="Times New Roman" w:cs="Times New Roman"/>
          <w:sz w:val="24"/>
          <w:szCs w:val="24"/>
          <w:lang w:val="en-GB"/>
        </w:rPr>
        <w:t xml:space="preserve"> RAS: recurrent aphthous stomatitis</w:t>
      </w:r>
      <w:r w:rsidR="00CD4A5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947B1" w:rsidRPr="008800A7">
        <w:rPr>
          <w:rFonts w:ascii="Times New Roman" w:hAnsi="Times New Roman" w:cs="Times New Roman"/>
          <w:sz w:val="24"/>
          <w:szCs w:val="24"/>
          <w:lang w:val="en-GB"/>
        </w:rPr>
        <w:t xml:space="preserve"> RCD: refractor</w:t>
      </w:r>
      <w:r w:rsidR="008800A7" w:rsidRPr="008800A7">
        <w:rPr>
          <w:rFonts w:ascii="Times New Roman" w:hAnsi="Times New Roman" w:cs="Times New Roman"/>
          <w:sz w:val="24"/>
          <w:szCs w:val="24"/>
          <w:lang w:val="en-GB"/>
        </w:rPr>
        <w:t>y celiac disease</w:t>
      </w:r>
      <w:r w:rsidR="00CD4A5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800A7" w:rsidRPr="008800A7">
        <w:rPr>
          <w:rFonts w:ascii="Times New Roman" w:hAnsi="Times New Roman" w:cs="Times New Roman"/>
          <w:sz w:val="24"/>
          <w:szCs w:val="24"/>
          <w:lang w:val="en-GB"/>
        </w:rPr>
        <w:t xml:space="preserve"> SBC: small bowel carcinoma</w:t>
      </w:r>
      <w:r w:rsidR="00CD4A5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7947B1" w:rsidRPr="008800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00A7" w:rsidRPr="008800A7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tTG</w:t>
      </w:r>
      <w:r w:rsidR="00ED0198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A</w:t>
      </w:r>
      <w:r w:rsidR="008800A7" w:rsidRPr="008800A7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: tissue t</w:t>
      </w:r>
      <w:r w:rsidR="00ED0198">
        <w:rPr>
          <w:rFonts w:ascii="Times New Roman" w:eastAsia="Times New Roman" w:hAnsi="Times New Roman" w:cs="Times New Roman"/>
          <w:sz w:val="24"/>
          <w:szCs w:val="24"/>
          <w:lang w:val="en-GB" w:eastAsia="hu-HU"/>
        </w:rPr>
        <w:t>ransglutaminase antibody.</w:t>
      </w:r>
    </w:p>
    <w:p w:rsidR="00EE56E5" w:rsidRPr="00434216" w:rsidRDefault="00EE56E5">
      <w:pPr>
        <w:rPr>
          <w:lang w:val="en-GB"/>
        </w:rPr>
      </w:pPr>
    </w:p>
    <w:p w:rsidR="00EE4008" w:rsidRPr="00434216" w:rsidRDefault="00EE4008" w:rsidP="007947B1">
      <w:pPr>
        <w:rPr>
          <w:lang w:val="en-GB"/>
        </w:rPr>
      </w:pPr>
    </w:p>
    <w:sectPr w:rsidR="00EE4008" w:rsidRPr="00434216" w:rsidSect="00546FE5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4BB"/>
    <w:rsid w:val="002410F5"/>
    <w:rsid w:val="003277EE"/>
    <w:rsid w:val="003E411A"/>
    <w:rsid w:val="00434216"/>
    <w:rsid w:val="00546FE5"/>
    <w:rsid w:val="00650AFB"/>
    <w:rsid w:val="00695691"/>
    <w:rsid w:val="007947B1"/>
    <w:rsid w:val="008800A7"/>
    <w:rsid w:val="009A2787"/>
    <w:rsid w:val="00CC24BB"/>
    <w:rsid w:val="00CD4A56"/>
    <w:rsid w:val="00D3047E"/>
    <w:rsid w:val="00E2708E"/>
    <w:rsid w:val="00E272EC"/>
    <w:rsid w:val="00ED0198"/>
    <w:rsid w:val="00EE4008"/>
    <w:rsid w:val="00EE56E5"/>
    <w:rsid w:val="00FC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7A8AC9-519A-45EB-9E7F-BFB80398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E400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0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1087</Words>
  <Characters>7501</Characters>
  <Application>Microsoft Office Word</Application>
  <DocSecurity>0</DocSecurity>
  <Lines>62</Lines>
  <Paragraphs>1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or Judit Dr.</dc:creator>
  <cp:keywords/>
  <dc:description/>
  <cp:lastModifiedBy>Zsolt Szakács</cp:lastModifiedBy>
  <cp:revision>16</cp:revision>
  <dcterms:created xsi:type="dcterms:W3CDTF">2018-07-20T10:28:00Z</dcterms:created>
  <dcterms:modified xsi:type="dcterms:W3CDTF">2018-12-04T20:54:00Z</dcterms:modified>
</cp:coreProperties>
</file>